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1B965" w14:textId="7B14F9C3" w:rsidR="00651DDB" w:rsidRPr="00651DDB" w:rsidRDefault="00651DDB" w:rsidP="00651DDB">
      <w:pPr>
        <w:spacing w:after="0"/>
        <w:contextualSpacing/>
        <w:rPr>
          <w:rFonts w:ascii="Times New Roman" w:hAnsi="Times New Roman" w:cs="Times New Roman"/>
          <w:b/>
          <w:bCs/>
          <w:i/>
          <w:iCs/>
        </w:rPr>
      </w:pPr>
      <w:r w:rsidRPr="00651DDB">
        <w:rPr>
          <w:rFonts w:ascii="Times New Roman" w:hAnsi="Times New Roman" w:cs="Times New Roman"/>
          <w:b/>
          <w:bCs/>
          <w:i/>
          <w:iCs/>
        </w:rPr>
        <w:t xml:space="preserve">Key Concepts </w:t>
      </w:r>
    </w:p>
    <w:p w14:paraId="26F868CD" w14:textId="7BD3F43B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NIH Toolbox Cognition Battery</w:t>
      </w:r>
    </w:p>
    <w:p w14:paraId="22D94CFA" w14:textId="726CF870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Validity</w:t>
      </w:r>
    </w:p>
    <w:p w14:paraId="056AD7C2" w14:textId="5918919A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Reliability</w:t>
      </w:r>
    </w:p>
    <w:p w14:paraId="6EE3E525" w14:textId="7D830523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Dementia</w:t>
      </w:r>
    </w:p>
    <w:p w14:paraId="37DABB12" w14:textId="1C0CE2C7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Alzheimer's Disease</w:t>
      </w:r>
    </w:p>
    <w:p w14:paraId="5D477A7A" w14:textId="3CE729B4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Psychometrics</w:t>
      </w:r>
    </w:p>
    <w:p w14:paraId="7CEB7CC3" w14:textId="77777777" w:rsidR="00651DDB" w:rsidRPr="00651DDB" w:rsidRDefault="00651DDB" w:rsidP="00651DDB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Norms/Normative Data</w:t>
      </w:r>
    </w:p>
    <w:p w14:paraId="201D1259" w14:textId="711E40EB" w:rsidR="00651DDB" w:rsidRPr="00651DDB" w:rsidRDefault="00651DDB" w:rsidP="00651DDB">
      <w:pPr>
        <w:spacing w:after="0"/>
        <w:contextualSpacing/>
        <w:rPr>
          <w:rFonts w:ascii="Times New Roman" w:hAnsi="Times New Roman" w:cs="Times New Roman"/>
          <w:b/>
          <w:bCs/>
          <w:i/>
          <w:iCs/>
        </w:rPr>
      </w:pPr>
      <w:r w:rsidRPr="00651DDB">
        <w:rPr>
          <w:rFonts w:ascii="Times New Roman" w:hAnsi="Times New Roman" w:cs="Times New Roman"/>
          <w:b/>
          <w:bCs/>
          <w:i/>
          <w:iCs/>
        </w:rPr>
        <w:t xml:space="preserve">Variations of Key Concepts (Keywords and </w:t>
      </w:r>
      <w:proofErr w:type="spellStart"/>
      <w:r w:rsidRPr="00651DDB">
        <w:rPr>
          <w:rFonts w:ascii="Times New Roman" w:hAnsi="Times New Roman" w:cs="Times New Roman"/>
          <w:b/>
          <w:bCs/>
          <w:i/>
          <w:iCs/>
        </w:rPr>
        <w:t>MeSH</w:t>
      </w:r>
      <w:proofErr w:type="spellEnd"/>
      <w:r w:rsidRPr="00651DDB">
        <w:rPr>
          <w:rFonts w:ascii="Times New Roman" w:hAnsi="Times New Roman" w:cs="Times New Roman"/>
          <w:b/>
          <w:bCs/>
          <w:i/>
          <w:iCs/>
        </w:rPr>
        <w:t>/</w:t>
      </w:r>
      <w:proofErr w:type="spellStart"/>
      <w:r w:rsidRPr="00651DDB">
        <w:rPr>
          <w:rFonts w:ascii="Times New Roman" w:hAnsi="Times New Roman" w:cs="Times New Roman"/>
          <w:b/>
          <w:bCs/>
          <w:i/>
          <w:iCs/>
        </w:rPr>
        <w:t>Emtree</w:t>
      </w:r>
      <w:proofErr w:type="spellEnd"/>
      <w:r w:rsidRPr="00651DDB">
        <w:rPr>
          <w:rFonts w:ascii="Times New Roman" w:hAnsi="Times New Roman" w:cs="Times New Roman"/>
          <w:b/>
          <w:bCs/>
          <w:i/>
          <w:iCs/>
        </w:rPr>
        <w:t xml:space="preserve"> Terms)</w:t>
      </w:r>
    </w:p>
    <w:p w14:paraId="6F69F775" w14:textId="14A02170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NIH Toolbox Cognition Battery</w:t>
      </w:r>
    </w:p>
    <w:p w14:paraId="4F4746ED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National Institutes of Health Toolbox Cognition Battery" (Exact Phrase)</w:t>
      </w:r>
    </w:p>
    <w:p w14:paraId="7C78E303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NIH Toolbox Cognition Battery" (Exact Phrase)</w:t>
      </w:r>
    </w:p>
    <w:p w14:paraId="44A9E007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Toolbox Cognition Battery" (Exact Phrase)</w:t>
      </w:r>
    </w:p>
    <w:p w14:paraId="440442C9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NIHTB-CB" (Acronym)</w:t>
      </w:r>
    </w:p>
    <w:p w14:paraId="7282F57A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national</w:t>
      </w:r>
      <w:proofErr w:type="gramEnd"/>
      <w:r w:rsidRPr="00651DDB">
        <w:rPr>
          <w:rFonts w:ascii="Times New Roman" w:hAnsi="Times New Roman" w:cs="Times New Roman"/>
        </w:rPr>
        <w:t xml:space="preserve"> institutes of health (</w:t>
      </w:r>
      <w:proofErr w:type="spellStart"/>
      <w:r w:rsidRPr="00651DDB">
        <w:rPr>
          <w:rFonts w:ascii="Times New Roman" w:hAnsi="Times New Roman" w:cs="Times New Roman"/>
        </w:rPr>
        <w:t>u.s.</w:t>
      </w:r>
      <w:proofErr w:type="spellEnd"/>
      <w:r w:rsidRPr="00651DDB">
        <w:rPr>
          <w:rFonts w:ascii="Times New Roman" w:hAnsi="Times New Roman" w:cs="Times New Roman"/>
        </w:rPr>
        <w:t>)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</w:t>
      </w:r>
    </w:p>
    <w:p w14:paraId="25104F12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national</w:t>
      </w:r>
      <w:proofErr w:type="gramEnd"/>
      <w:r w:rsidRPr="00651DDB">
        <w:rPr>
          <w:rFonts w:ascii="Times New Roman" w:hAnsi="Times New Roman" w:cs="Times New Roman"/>
        </w:rPr>
        <w:t xml:space="preserve"> institutes of health"[All Fields]</w:t>
      </w:r>
    </w:p>
    <w:p w14:paraId="7DB621DA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national</w:t>
      </w:r>
      <w:proofErr w:type="gramEnd"/>
      <w:r w:rsidRPr="00651DDB">
        <w:rPr>
          <w:rFonts w:ascii="Times New Roman" w:hAnsi="Times New Roman" w:cs="Times New Roman"/>
        </w:rPr>
        <w:t xml:space="preserve"> institutes of health (</w:t>
      </w:r>
      <w:proofErr w:type="spellStart"/>
      <w:r w:rsidRPr="00651DDB">
        <w:rPr>
          <w:rFonts w:ascii="Times New Roman" w:hAnsi="Times New Roman" w:cs="Times New Roman"/>
        </w:rPr>
        <w:t>u.s.</w:t>
      </w:r>
      <w:proofErr w:type="spellEnd"/>
      <w:r w:rsidRPr="00651DDB">
        <w:rPr>
          <w:rFonts w:ascii="Times New Roman" w:hAnsi="Times New Roman" w:cs="Times New Roman"/>
        </w:rPr>
        <w:t>)"[All Fields]</w:t>
      </w:r>
    </w:p>
    <w:p w14:paraId="4F3DB0DD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national</w:t>
      </w:r>
      <w:proofErr w:type="gramEnd"/>
      <w:r w:rsidRPr="00651DDB">
        <w:rPr>
          <w:rFonts w:ascii="Times New Roman" w:hAnsi="Times New Roman" w:cs="Times New Roman"/>
        </w:rPr>
        <w:t xml:space="preserve"> institutes of health u s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</w:t>
      </w:r>
    </w:p>
    <w:p w14:paraId="0CB6F41E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r w:rsidRPr="00651DDB">
        <w:rPr>
          <w:rFonts w:ascii="Times New Roman" w:hAnsi="Times New Roman" w:cs="Times New Roman"/>
        </w:rPr>
        <w:t>nih</w:t>
      </w:r>
      <w:proofErr w:type="spellEnd"/>
      <w:r w:rsidRPr="00651DDB">
        <w:rPr>
          <w:rFonts w:ascii="Times New Roman" w:hAnsi="Times New Roman" w:cs="Times New Roman"/>
        </w:rPr>
        <w:t>"[All Fields]</w:t>
      </w:r>
    </w:p>
    <w:p w14:paraId="61BFD09A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Toolbox"[All Fields] / "toolbox"[All Fields] / "toolboxes"[All Fields]</w:t>
      </w:r>
    </w:p>
    <w:p w14:paraId="16B29C82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Cognition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/ "cognition"[All Fields] / "cognitions"[All Fields] / "cognitive"[All Fields] / "cognitively"[All Fields] / "</w:t>
      </w:r>
      <w:proofErr w:type="spellStart"/>
      <w:r w:rsidRPr="00651DDB">
        <w:rPr>
          <w:rFonts w:ascii="Times New Roman" w:hAnsi="Times New Roman" w:cs="Times New Roman"/>
        </w:rPr>
        <w:t>cognitives</w:t>
      </w:r>
      <w:proofErr w:type="spellEnd"/>
      <w:r w:rsidRPr="00651DDB">
        <w:rPr>
          <w:rFonts w:ascii="Times New Roman" w:hAnsi="Times New Roman" w:cs="Times New Roman"/>
        </w:rPr>
        <w:t>"[All Fields]</w:t>
      </w:r>
    </w:p>
    <w:p w14:paraId="5D2AE4AB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Battery"[All Fields] / "batterie"[All Fields] / "batteries"[All Fields] / "battery s"[All Fields]</w:t>
      </w:r>
    </w:p>
    <w:p w14:paraId="51934BDD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</w:t>
      </w:r>
      <w:proofErr w:type="spellStart"/>
      <w:proofErr w:type="gramStart"/>
      <w:r w:rsidRPr="00651DDB">
        <w:rPr>
          <w:rFonts w:ascii="Times New Roman" w:hAnsi="Times New Roman" w:cs="Times New Roman"/>
        </w:rPr>
        <w:t>nih</w:t>
      </w:r>
      <w:proofErr w:type="spellEnd"/>
      <w:proofErr w:type="gramEnd"/>
      <w:r w:rsidRPr="00651DDB">
        <w:rPr>
          <w:rFonts w:ascii="Times New Roman" w:hAnsi="Times New Roman" w:cs="Times New Roman"/>
        </w:rPr>
        <w:t xml:space="preserve"> toolbox cognition battery'/exp (Embase controlled vocabulary)</w:t>
      </w:r>
    </w:p>
    <w:p w14:paraId="1AD22BAA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Validity:</w:t>
      </w:r>
    </w:p>
    <w:p w14:paraId="0BE1CC16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Validity"[All Fields]</w:t>
      </w:r>
    </w:p>
    <w:p w14:paraId="705F2BBA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validity"[All Fields]</w:t>
      </w:r>
    </w:p>
    <w:p w14:paraId="0E1D6035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validation</w:t>
      </w:r>
      <w:proofErr w:type="gramEnd"/>
      <w:r w:rsidRPr="00651DDB">
        <w:rPr>
          <w:rFonts w:ascii="Times New Roman" w:hAnsi="Times New Roman" w:cs="Times New Roman"/>
        </w:rPr>
        <w:t xml:space="preserve"> study"[All Fields]</w:t>
      </w:r>
    </w:p>
    <w:p w14:paraId="18007872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validation</w:t>
      </w:r>
      <w:proofErr w:type="gramEnd"/>
      <w:r w:rsidRPr="00651DDB">
        <w:rPr>
          <w:rFonts w:ascii="Times New Roman" w:hAnsi="Times New Roman" w:cs="Times New Roman"/>
        </w:rPr>
        <w:t xml:space="preserve"> study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/ 'validation study'/exp</w:t>
      </w:r>
    </w:p>
    <w:p w14:paraId="651960D0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instrument"[All Fields] AND "validity"[All Fields]</w:t>
      </w:r>
    </w:p>
    <w:p w14:paraId="19A3FCA2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validity'/exp (Embase controlled vocabulary)</w:t>
      </w:r>
    </w:p>
    <w:p w14:paraId="431F8A00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</w:t>
      </w:r>
      <w:proofErr w:type="gramStart"/>
      <w:r w:rsidRPr="00651DDB">
        <w:rPr>
          <w:rFonts w:ascii="Times New Roman" w:hAnsi="Times New Roman" w:cs="Times New Roman"/>
        </w:rPr>
        <w:t>validation</w:t>
      </w:r>
      <w:proofErr w:type="gramEnd"/>
      <w:r w:rsidRPr="00651DDB">
        <w:rPr>
          <w:rFonts w:ascii="Times New Roman" w:hAnsi="Times New Roman" w:cs="Times New Roman"/>
        </w:rPr>
        <w:t xml:space="preserve"> study'/de (Embase descriptor)</w:t>
      </w:r>
    </w:p>
    <w:p w14:paraId="2BFDEFDA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Reliability:</w:t>
      </w:r>
    </w:p>
    <w:p w14:paraId="47E74D78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Reliability"[All Fields]</w:t>
      </w:r>
    </w:p>
    <w:p w14:paraId="0F93D52E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reliability"[All Fields]</w:t>
      </w:r>
    </w:p>
    <w:p w14:paraId="3565FE5C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reproducibility"[All Fields] / "reproducibility of results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/ 'reproducibility'/exp</w:t>
      </w:r>
    </w:p>
    <w:p w14:paraId="24DBCF30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Repeatability"[All Fields]</w:t>
      </w:r>
    </w:p>
    <w:p w14:paraId="1FA82E05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("research design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OR "research design"[All Fields] OR "test"[All Fields]) AND "reliability"[All Fields]</w:t>
      </w:r>
    </w:p>
    <w:p w14:paraId="11FA3788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instrument"[All Fields] AND "reliability"[All Fields]</w:t>
      </w:r>
    </w:p>
    <w:p w14:paraId="47311B59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Dementia:</w:t>
      </w:r>
    </w:p>
    <w:p w14:paraId="41F2EEFD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lastRenderedPageBreak/>
        <w:t>"Dementia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/ "dementia"[All Fields] / "dementias"[All Fields] / "dementia s"[All Fields]</w:t>
      </w:r>
    </w:p>
    <w:p w14:paraId="1FC72898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dementia'/exp (Embase controlled vocabulary)</w:t>
      </w:r>
    </w:p>
    <w:p w14:paraId="366D0A0A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Alzheimer's Disease:</w:t>
      </w:r>
    </w:p>
    <w:p w14:paraId="1026EBAA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Alzheimer disease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</w:t>
      </w:r>
    </w:p>
    <w:p w14:paraId="402B9DEB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proofErr w:type="gramStart"/>
      <w:r w:rsidRPr="00651DDB">
        <w:rPr>
          <w:rFonts w:ascii="Times New Roman" w:hAnsi="Times New Roman" w:cs="Times New Roman"/>
        </w:rPr>
        <w:t>alzheimer</w:t>
      </w:r>
      <w:proofErr w:type="spellEnd"/>
      <w:proofErr w:type="gramEnd"/>
      <w:r w:rsidRPr="00651DDB">
        <w:rPr>
          <w:rFonts w:ascii="Times New Roman" w:hAnsi="Times New Roman" w:cs="Times New Roman"/>
        </w:rPr>
        <w:t xml:space="preserve"> disease"[All Fields]</w:t>
      </w:r>
    </w:p>
    <w:p w14:paraId="64560CF2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r w:rsidRPr="00651DDB">
        <w:rPr>
          <w:rFonts w:ascii="Times New Roman" w:hAnsi="Times New Roman" w:cs="Times New Roman"/>
        </w:rPr>
        <w:t>alzheimer's</w:t>
      </w:r>
      <w:proofErr w:type="spellEnd"/>
      <w:r w:rsidRPr="00651DDB">
        <w:rPr>
          <w:rFonts w:ascii="Times New Roman" w:hAnsi="Times New Roman" w:cs="Times New Roman"/>
        </w:rPr>
        <w:t xml:space="preserve"> disease"[All Fields]</w:t>
      </w:r>
    </w:p>
    <w:p w14:paraId="543B922E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r w:rsidRPr="00651DDB">
        <w:rPr>
          <w:rFonts w:ascii="Times New Roman" w:hAnsi="Times New Roman" w:cs="Times New Roman"/>
        </w:rPr>
        <w:t>alzheimers</w:t>
      </w:r>
      <w:proofErr w:type="spellEnd"/>
      <w:r w:rsidRPr="00651DDB">
        <w:rPr>
          <w:rFonts w:ascii="Times New Roman" w:hAnsi="Times New Roman" w:cs="Times New Roman"/>
        </w:rPr>
        <w:t>"[All Fields] / "</w:t>
      </w:r>
      <w:proofErr w:type="spellStart"/>
      <w:r w:rsidRPr="00651DDB">
        <w:rPr>
          <w:rFonts w:ascii="Times New Roman" w:hAnsi="Times New Roman" w:cs="Times New Roman"/>
        </w:rPr>
        <w:t>alzheimers</w:t>
      </w:r>
      <w:proofErr w:type="spellEnd"/>
      <w:r w:rsidRPr="00651DDB">
        <w:rPr>
          <w:rFonts w:ascii="Times New Roman" w:hAnsi="Times New Roman" w:cs="Times New Roman"/>
        </w:rPr>
        <w:t xml:space="preserve"> s"[All Fields]</w:t>
      </w:r>
    </w:p>
    <w:p w14:paraId="6B147AC3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</w:t>
      </w:r>
      <w:proofErr w:type="spellStart"/>
      <w:proofErr w:type="gramStart"/>
      <w:r w:rsidRPr="00651DDB">
        <w:rPr>
          <w:rFonts w:ascii="Times New Roman" w:hAnsi="Times New Roman" w:cs="Times New Roman"/>
        </w:rPr>
        <w:t>alzheimer</w:t>
      </w:r>
      <w:proofErr w:type="spellEnd"/>
      <w:proofErr w:type="gramEnd"/>
      <w:r w:rsidRPr="00651DDB">
        <w:rPr>
          <w:rFonts w:ascii="Times New Roman" w:hAnsi="Times New Roman" w:cs="Times New Roman"/>
        </w:rPr>
        <w:t xml:space="preserve"> disease'/exp (Embase controlled vocabulary)</w:t>
      </w:r>
    </w:p>
    <w:p w14:paraId="0BB6867A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Psychometrics:</w:t>
      </w:r>
    </w:p>
    <w:p w14:paraId="74519EB4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Psychometrics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Terms] / "psychometrics"[All Fields]</w:t>
      </w:r>
    </w:p>
    <w:p w14:paraId="7A425BEB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'psychometry'/exp (Embase controlled vocabulary)</w:t>
      </w:r>
    </w:p>
    <w:p w14:paraId="5ECD4260" w14:textId="77777777" w:rsidR="00651DDB" w:rsidRPr="00651DDB" w:rsidRDefault="00651DDB" w:rsidP="00651DDB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Norms/Normative Data:</w:t>
      </w:r>
    </w:p>
    <w:p w14:paraId="03784E65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norm"[All Fields]</w:t>
      </w:r>
    </w:p>
    <w:p w14:paraId="05AE4D8D" w14:textId="77777777" w:rsidR="00651DDB" w:rsidRPr="00651DDB" w:rsidRDefault="00651DDB" w:rsidP="00651DDB">
      <w:pPr>
        <w:numPr>
          <w:ilvl w:val="1"/>
          <w:numId w:val="2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statistics</w:t>
      </w:r>
      <w:proofErr w:type="gramEnd"/>
      <w:r w:rsidRPr="00651DDB">
        <w:rPr>
          <w:rFonts w:ascii="Times New Roman" w:hAnsi="Times New Roman" w:cs="Times New Roman"/>
        </w:rPr>
        <w:t xml:space="preserve"> and numerical data"[</w:t>
      </w:r>
      <w:proofErr w:type="spellStart"/>
      <w:r w:rsidRPr="00651DDB">
        <w:rPr>
          <w:rFonts w:ascii="Times New Roman" w:hAnsi="Times New Roman" w:cs="Times New Roman"/>
        </w:rPr>
        <w:t>MeSH</w:t>
      </w:r>
      <w:proofErr w:type="spellEnd"/>
      <w:r w:rsidRPr="00651DDB">
        <w:rPr>
          <w:rFonts w:ascii="Times New Roman" w:hAnsi="Times New Roman" w:cs="Times New Roman"/>
        </w:rPr>
        <w:t xml:space="preserve"> Subheading, specifically for NIH, Neuropsychological Tests, Reproducibility of Results]</w:t>
      </w:r>
    </w:p>
    <w:p w14:paraId="54105302" w14:textId="2E36C19C" w:rsidR="00651DDB" w:rsidRPr="00651DDB" w:rsidRDefault="00651DDB" w:rsidP="00651DDB">
      <w:pPr>
        <w:spacing w:after="0"/>
        <w:contextualSpacing/>
        <w:rPr>
          <w:rFonts w:ascii="Times New Roman" w:hAnsi="Times New Roman" w:cs="Times New Roman"/>
          <w:i/>
          <w:iCs/>
        </w:rPr>
      </w:pPr>
      <w:r w:rsidRPr="00651DDB">
        <w:rPr>
          <w:rFonts w:ascii="Times New Roman" w:hAnsi="Times New Roman" w:cs="Times New Roman"/>
          <w:b/>
          <w:bCs/>
          <w:i/>
          <w:iCs/>
        </w:rPr>
        <w:t>Filters</w:t>
      </w:r>
    </w:p>
    <w:p w14:paraId="5C6673B4" w14:textId="77777777" w:rsidR="00651DDB" w:rsidRPr="00651DDB" w:rsidRDefault="00651DDB" w:rsidP="00651DDB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Publication Type/Status:</w:t>
      </w:r>
    </w:p>
    <w:p w14:paraId="5DB540EC" w14:textId="71F2221E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gramStart"/>
      <w:r w:rsidRPr="00651DDB">
        <w:rPr>
          <w:rFonts w:ascii="Times New Roman" w:hAnsi="Times New Roman" w:cs="Times New Roman"/>
        </w:rPr>
        <w:t>author</w:t>
      </w:r>
      <w:proofErr w:type="gramEnd"/>
      <w:r w:rsidRPr="00651DDB">
        <w:rPr>
          <w:rFonts w:ascii="Times New Roman" w:hAnsi="Times New Roman" w:cs="Times New Roman"/>
        </w:rPr>
        <w:t xml:space="preserve"> manuscript"[Filter] (PubMed specific)</w:t>
      </w:r>
    </w:p>
    <w:p w14:paraId="0D88971F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Peer reviewed"</w:t>
      </w:r>
    </w:p>
    <w:p w14:paraId="4C1A3DA1" w14:textId="77777777" w:rsidR="00651DDB" w:rsidRPr="00651DDB" w:rsidRDefault="00651DDB" w:rsidP="00651DDB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Age Groups:</w:t>
      </w:r>
    </w:p>
    <w:p w14:paraId="25BB1A43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Aged (65 Yrs &amp; Older)"</w:t>
      </w:r>
    </w:p>
    <w:p w14:paraId="15EB4ED7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Middle Age (40-64 Yrs)" / "Middle Aged: 45-64 years"</w:t>
      </w:r>
    </w:p>
    <w:p w14:paraId="7F3C410E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Very Old (85 Yrs &amp; Older)" / "Aged, 80 and over" / "80 and over: 80+ years"</w:t>
      </w:r>
    </w:p>
    <w:p w14:paraId="4598A3B5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r w:rsidRPr="00651DDB">
        <w:rPr>
          <w:rFonts w:ascii="Times New Roman" w:hAnsi="Times New Roman" w:cs="Times New Roman"/>
        </w:rPr>
        <w:t>middleagedaged</w:t>
      </w:r>
      <w:proofErr w:type="spellEnd"/>
      <w:r w:rsidRPr="00651DDB">
        <w:rPr>
          <w:rFonts w:ascii="Times New Roman" w:hAnsi="Times New Roman" w:cs="Times New Roman"/>
        </w:rPr>
        <w:t>"[Filter] (PubMed specific, covers 45+?)</w:t>
      </w:r>
    </w:p>
    <w:p w14:paraId="0BCD26B5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[aged]/</w:t>
      </w:r>
      <w:proofErr w:type="spellStart"/>
      <w:r w:rsidRPr="00651DDB">
        <w:rPr>
          <w:rFonts w:ascii="Times New Roman" w:hAnsi="Times New Roman" w:cs="Times New Roman"/>
        </w:rPr>
        <w:t>lim</w:t>
      </w:r>
      <w:proofErr w:type="spellEnd"/>
      <w:r w:rsidRPr="00651DDB">
        <w:rPr>
          <w:rFonts w:ascii="Times New Roman" w:hAnsi="Times New Roman" w:cs="Times New Roman"/>
        </w:rPr>
        <w:t>" (Embase specific)</w:t>
      </w:r>
    </w:p>
    <w:p w14:paraId="73E952A6" w14:textId="39149D6F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[middle aged]/</w:t>
      </w:r>
      <w:proofErr w:type="spellStart"/>
      <w:r w:rsidRPr="00651DDB">
        <w:rPr>
          <w:rFonts w:ascii="Times New Roman" w:hAnsi="Times New Roman" w:cs="Times New Roman"/>
        </w:rPr>
        <w:t>lim</w:t>
      </w:r>
      <w:proofErr w:type="spellEnd"/>
      <w:r w:rsidRPr="00651DDB">
        <w:rPr>
          <w:rFonts w:ascii="Times New Roman" w:hAnsi="Times New Roman" w:cs="Times New Roman"/>
        </w:rPr>
        <w:t>" (Embase specific)</w:t>
      </w:r>
    </w:p>
    <w:p w14:paraId="591493CD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</w:t>
      </w:r>
      <w:proofErr w:type="spellStart"/>
      <w:r w:rsidRPr="00651DDB">
        <w:rPr>
          <w:rFonts w:ascii="Times New Roman" w:hAnsi="Times New Roman" w:cs="Times New Roman"/>
        </w:rPr>
        <w:t>SubjectAge</w:t>
      </w:r>
      <w:proofErr w:type="spellEnd"/>
      <w:r w:rsidRPr="00651DDB">
        <w:rPr>
          <w:rFonts w:ascii="Times New Roman" w:hAnsi="Times New Roman" w:cs="Times New Roman"/>
        </w:rPr>
        <w:t>: - aged: 65+ years" (CINHAL specific)</w:t>
      </w:r>
    </w:p>
    <w:p w14:paraId="05771617" w14:textId="77777777" w:rsidR="00651DDB" w:rsidRPr="00651DDB" w:rsidRDefault="00651DDB" w:rsidP="00651DDB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Language:</w:t>
      </w:r>
    </w:p>
    <w:p w14:paraId="44971213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English language" / "English"</w:t>
      </w:r>
    </w:p>
    <w:p w14:paraId="729D32B3" w14:textId="77777777" w:rsidR="00651DDB" w:rsidRPr="00651DDB" w:rsidRDefault="00651DDB" w:rsidP="00651DDB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Publication Date:</w:t>
      </w:r>
    </w:p>
    <w:p w14:paraId="13AEE807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2013/01/01"[</w:t>
      </w:r>
      <w:proofErr w:type="spellStart"/>
      <w:r w:rsidRPr="00651DDB">
        <w:rPr>
          <w:rFonts w:ascii="Times New Roman" w:hAnsi="Times New Roman" w:cs="Times New Roman"/>
        </w:rPr>
        <w:t>PubDate</w:t>
      </w:r>
      <w:proofErr w:type="spellEnd"/>
      <w:proofErr w:type="gramStart"/>
      <w:r w:rsidRPr="00651DDB">
        <w:rPr>
          <w:rFonts w:ascii="Times New Roman" w:hAnsi="Times New Roman" w:cs="Times New Roman"/>
        </w:rPr>
        <w:t>] :</w:t>
      </w:r>
      <w:proofErr w:type="gramEnd"/>
      <w:r w:rsidRPr="00651DDB">
        <w:rPr>
          <w:rFonts w:ascii="Times New Roman" w:hAnsi="Times New Roman" w:cs="Times New Roman"/>
        </w:rPr>
        <w:t xml:space="preserve"> "3000/12/31"[</w:t>
      </w:r>
      <w:proofErr w:type="spellStart"/>
      <w:r w:rsidRPr="00651DDB">
        <w:rPr>
          <w:rFonts w:ascii="Times New Roman" w:hAnsi="Times New Roman" w:cs="Times New Roman"/>
        </w:rPr>
        <w:t>PubDate</w:t>
      </w:r>
      <w:proofErr w:type="spellEnd"/>
      <w:r w:rsidRPr="00651DDB">
        <w:rPr>
          <w:rFonts w:ascii="Times New Roman" w:hAnsi="Times New Roman" w:cs="Times New Roman"/>
        </w:rPr>
        <w:t>] (PubMed specific, covers 2013 onwards)</w:t>
      </w:r>
    </w:p>
    <w:p w14:paraId="295BE024" w14:textId="01354ED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2013:2021"[</w:t>
      </w:r>
      <w:proofErr w:type="spellStart"/>
      <w:r w:rsidRPr="00651DDB">
        <w:rPr>
          <w:rFonts w:ascii="Times New Roman" w:hAnsi="Times New Roman" w:cs="Times New Roman"/>
        </w:rPr>
        <w:t>pdat</w:t>
      </w:r>
      <w:proofErr w:type="spellEnd"/>
      <w:r w:rsidRPr="00651DDB">
        <w:rPr>
          <w:rFonts w:ascii="Times New Roman" w:hAnsi="Times New Roman" w:cs="Times New Roman"/>
        </w:rPr>
        <w:t>] (PubMed specific, covers 2013-202</w:t>
      </w:r>
      <w:r w:rsidRPr="00651DDB">
        <w:rPr>
          <w:rFonts w:ascii="Times New Roman" w:hAnsi="Times New Roman" w:cs="Times New Roman"/>
        </w:rPr>
        <w:t>4</w:t>
      </w:r>
      <w:r w:rsidRPr="00651DDB">
        <w:rPr>
          <w:rFonts w:ascii="Times New Roman" w:hAnsi="Times New Roman" w:cs="Times New Roman"/>
        </w:rPr>
        <w:t>)</w:t>
      </w:r>
    </w:p>
    <w:p w14:paraId="2861C21B" w14:textId="77777777" w:rsidR="00651DDB" w:rsidRPr="00651DDB" w:rsidRDefault="00651DDB" w:rsidP="00651DDB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  <w:b/>
          <w:bCs/>
        </w:rPr>
        <w:t>Population Type:</w:t>
      </w:r>
    </w:p>
    <w:p w14:paraId="4960474C" w14:textId="77777777" w:rsidR="00651DDB" w:rsidRPr="00651DDB" w:rsidRDefault="00651DDB" w:rsidP="00651DDB">
      <w:pPr>
        <w:numPr>
          <w:ilvl w:val="1"/>
          <w:numId w:val="3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"Humans"</w:t>
      </w:r>
    </w:p>
    <w:p w14:paraId="0D9BFF03" w14:textId="2D971405" w:rsidR="00651DDB" w:rsidRPr="00651DDB" w:rsidRDefault="00651DDB" w:rsidP="00651DDB">
      <w:pPr>
        <w:spacing w:after="0"/>
        <w:contextualSpacing/>
        <w:rPr>
          <w:rFonts w:ascii="Times New Roman" w:hAnsi="Times New Roman" w:cs="Times New Roman"/>
          <w:b/>
          <w:bCs/>
        </w:rPr>
      </w:pPr>
      <w:r w:rsidRPr="00651DDB">
        <w:rPr>
          <w:rFonts w:ascii="Times New Roman" w:hAnsi="Times New Roman" w:cs="Times New Roman"/>
          <w:b/>
          <w:bCs/>
        </w:rPr>
        <w:t>Databases Used</w:t>
      </w:r>
    </w:p>
    <w:p w14:paraId="3492C5BF" w14:textId="77777777" w:rsidR="00651DDB" w:rsidRPr="00651DDB" w:rsidRDefault="00651DDB" w:rsidP="00651DDB">
      <w:pPr>
        <w:numPr>
          <w:ilvl w:val="0"/>
          <w:numId w:val="4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MEDLINE</w:t>
      </w:r>
    </w:p>
    <w:p w14:paraId="7DB8F7F1" w14:textId="51FC516D" w:rsidR="00651DDB" w:rsidRPr="00651DDB" w:rsidRDefault="00651DDB" w:rsidP="00651DDB">
      <w:pPr>
        <w:numPr>
          <w:ilvl w:val="0"/>
          <w:numId w:val="4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PubMed (note: PubMed includes MEDLINE, so there</w:t>
      </w:r>
      <w:r w:rsidRPr="00651DDB">
        <w:rPr>
          <w:rFonts w:ascii="Times New Roman" w:hAnsi="Times New Roman" w:cs="Times New Roman"/>
        </w:rPr>
        <w:t xml:space="preserve"> i</w:t>
      </w:r>
      <w:r w:rsidRPr="00651DDB">
        <w:rPr>
          <w:rFonts w:ascii="Times New Roman" w:hAnsi="Times New Roman" w:cs="Times New Roman"/>
        </w:rPr>
        <w:t xml:space="preserve">s </w:t>
      </w:r>
      <w:r w:rsidRPr="00651DDB">
        <w:rPr>
          <w:rFonts w:ascii="Times New Roman" w:hAnsi="Times New Roman" w:cs="Times New Roman"/>
        </w:rPr>
        <w:t>an overlap</w:t>
      </w:r>
      <w:r w:rsidRPr="00651DDB">
        <w:rPr>
          <w:rFonts w:ascii="Times New Roman" w:hAnsi="Times New Roman" w:cs="Times New Roman"/>
        </w:rPr>
        <w:t xml:space="preserve"> in results)</w:t>
      </w:r>
    </w:p>
    <w:p w14:paraId="3C0CC44C" w14:textId="77777777" w:rsidR="00651DDB" w:rsidRPr="00651DDB" w:rsidRDefault="00651DDB" w:rsidP="00651DDB">
      <w:pPr>
        <w:numPr>
          <w:ilvl w:val="0"/>
          <w:numId w:val="4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CINAHL</w:t>
      </w:r>
    </w:p>
    <w:p w14:paraId="50D3793E" w14:textId="77777777" w:rsidR="00651DDB" w:rsidRPr="00651DDB" w:rsidRDefault="00651DDB" w:rsidP="00651DDB">
      <w:pPr>
        <w:numPr>
          <w:ilvl w:val="0"/>
          <w:numId w:val="4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PsycINFO</w:t>
      </w:r>
    </w:p>
    <w:p w14:paraId="5BDF0CFF" w14:textId="77777777" w:rsidR="00651DDB" w:rsidRDefault="00651DDB" w:rsidP="00651DDB">
      <w:pPr>
        <w:numPr>
          <w:ilvl w:val="0"/>
          <w:numId w:val="4"/>
        </w:numPr>
        <w:spacing w:after="0"/>
        <w:contextualSpacing/>
        <w:rPr>
          <w:rFonts w:ascii="Times New Roman" w:hAnsi="Times New Roman" w:cs="Times New Roman"/>
        </w:rPr>
      </w:pPr>
      <w:r w:rsidRPr="00651DDB">
        <w:rPr>
          <w:rFonts w:ascii="Times New Roman" w:hAnsi="Times New Roman" w:cs="Times New Roman"/>
        </w:rPr>
        <w:t>Embase</w:t>
      </w:r>
    </w:p>
    <w:p w14:paraId="5DF6E879" w14:textId="7528E9FE" w:rsidR="00697A0B" w:rsidRDefault="00697A0B" w:rsidP="00697A0B">
      <w:pPr>
        <w:spacing w:after="0"/>
        <w:ind w:left="-270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697A0B">
        <w:rPr>
          <w:rFonts w:ascii="Times New Roman" w:hAnsi="Times New Roman" w:cs="Times New Roman"/>
          <w:b/>
          <w:bCs/>
          <w:sz w:val="28"/>
          <w:szCs w:val="28"/>
        </w:rPr>
        <w:lastRenderedPageBreak/>
        <w:t>Database</w:t>
      </w:r>
      <w:r w:rsidRPr="00697A0B">
        <w:rPr>
          <w:rFonts w:ascii="Times New Roman" w:hAnsi="Times New Roman" w:cs="Times New Roman"/>
          <w:b/>
          <w:bCs/>
          <w:sz w:val="28"/>
          <w:szCs w:val="28"/>
        </w:rPr>
        <w:t>-Specific Terms</w:t>
      </w:r>
    </w:p>
    <w:tbl>
      <w:tblPr>
        <w:tblStyle w:val="TableGrid"/>
        <w:tblW w:w="11250" w:type="dxa"/>
        <w:tblInd w:w="-185" w:type="dxa"/>
        <w:tblLook w:val="04A0" w:firstRow="1" w:lastRow="0" w:firstColumn="1" w:lastColumn="0" w:noHBand="0" w:noVBand="1"/>
      </w:tblPr>
      <w:tblGrid>
        <w:gridCol w:w="1363"/>
        <w:gridCol w:w="8280"/>
        <w:gridCol w:w="1607"/>
      </w:tblGrid>
      <w:tr w:rsidR="00697A0B" w:rsidRPr="00697A0B" w14:paraId="5A54F75F" w14:textId="77777777" w:rsidTr="00F93186">
        <w:tc>
          <w:tcPr>
            <w:tcW w:w="1080" w:type="dxa"/>
            <w:vAlign w:val="center"/>
          </w:tcPr>
          <w:p w14:paraId="663C0566" w14:textId="0F881EDF" w:rsidR="0009346E" w:rsidRPr="00697A0B" w:rsidRDefault="0009346E" w:rsidP="00697A0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8550" w:type="dxa"/>
            <w:vAlign w:val="center"/>
          </w:tcPr>
          <w:p w14:paraId="27A807FA" w14:textId="74151053" w:rsidR="0009346E" w:rsidRPr="00697A0B" w:rsidRDefault="0009346E" w:rsidP="00697A0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Search Query (Exact Syntax Used)</w:t>
            </w:r>
          </w:p>
        </w:tc>
        <w:tc>
          <w:tcPr>
            <w:tcW w:w="1620" w:type="dxa"/>
            <w:vAlign w:val="center"/>
          </w:tcPr>
          <w:p w14:paraId="7446C733" w14:textId="67203826" w:rsidR="0009346E" w:rsidRPr="00697A0B" w:rsidRDefault="0009346E" w:rsidP="00697A0B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Filters Applied</w:t>
            </w:r>
          </w:p>
        </w:tc>
      </w:tr>
      <w:tr w:rsidR="00697A0B" w:rsidRPr="00697A0B" w14:paraId="10626349" w14:textId="77777777" w:rsidTr="00F93186">
        <w:tc>
          <w:tcPr>
            <w:tcW w:w="1080" w:type="dxa"/>
            <w:vAlign w:val="center"/>
          </w:tcPr>
          <w:p w14:paraId="08A2DD7E" w14:textId="5A16F2EE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MEDLINE</w:t>
            </w:r>
          </w:p>
        </w:tc>
        <w:tc>
          <w:tcPr>
            <w:tcW w:w="8550" w:type="dxa"/>
            <w:vAlign w:val="center"/>
          </w:tcPr>
          <w:p w14:paraId="18698F8D" w14:textId="6940500F" w:rsidR="004528FE" w:rsidRPr="00697A0B" w:rsidRDefault="0009346E" w:rsidP="00697A0B">
            <w:pPr>
              <w:contextualSpacing/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(((National Institutes of Health Toolbox Cognition Battery) OR NIH Toolbox Cognition Battery) OR Toolbox Cognition Battery) AND Validity) AND Dementia)</w:t>
            </w:r>
            <w:r w:rsid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br/>
            </w:r>
          </w:p>
          <w:p w14:paraId="06A1A806" w14:textId="634C3BDE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) OR 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 OR ("national"[All Fields] AND "institutes"[All Fields] AND "health"[All Fields]) OR "national institutes of health"[All Fields]) AND Toolbox[All Fields]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) AND Battery[All Fields]) AND Validity[All Fields]) AND ("dementi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dementia"[All Fields]) AND "author manuscript"[Filter]</w:t>
            </w:r>
            <w:r w:rsid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br/>
            </w:r>
          </w:p>
          <w:p w14:paraId="6B17E66A" w14:textId="02B79153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) OR 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 OR ("national"[All Fields] AND "institutes"[All Fields] AND "health"[All Fields]) OR "national institutes of health"[All Fields]) AND Toolbox[All Fields]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) AND Battery[All Fields]) AND Validity[All Fields] AND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'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'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) AND "author manuscript"[Filter]</w:t>
            </w:r>
          </w:p>
        </w:tc>
        <w:tc>
          <w:tcPr>
            <w:tcW w:w="1620" w:type="dxa"/>
            <w:vAlign w:val="center"/>
          </w:tcPr>
          <w:p w14:paraId="0EEF60D4" w14:textId="69157C1E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uthored manuscripts</w:t>
            </w:r>
          </w:p>
        </w:tc>
      </w:tr>
      <w:tr w:rsidR="00697A0B" w:rsidRPr="00697A0B" w14:paraId="6B7264B3" w14:textId="77777777" w:rsidTr="00F93186">
        <w:tc>
          <w:tcPr>
            <w:tcW w:w="1080" w:type="dxa"/>
            <w:vAlign w:val="center"/>
          </w:tcPr>
          <w:p w14:paraId="298798D3" w14:textId="78477F2F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8550" w:type="dxa"/>
            <w:vAlign w:val="center"/>
          </w:tcPr>
          <w:p w14:paraId="1005A1AE" w14:textId="1CBFE391" w:rsidR="004528FE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(((((((((((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) OR 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Toolbox[All Fields]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) AND Battery[All Fields]) OR NIHTB-CB[All Fields]) AND validity[All Fields]) OR (instrument[All Fields] AND validity[All Fields])) AND "reliability"[All Fields]) OR (("research desig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research"[All Fields] AND "design"[All Fields]) OR "research design"[All Fields] OR "test"[All Fields]) AND "reliability"[All Fields])) OR (instrument[All Fields] AND "reliability"[All Fields])) AND reproducibility[All Fields]) OR Repeatability[All Fields]) AND ("dementi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dementia"[All Fields]))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) AND "cognitive"[All Fields]) AND ("psychometric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psychometrics"[All Fields]) AND "author manuscript"[Filter] AND ("author manuscript"[Filter] AND ("2013/01/01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ubDat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 : "3000/12/31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ubDat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31562ABB" w14:textId="77777777" w:rsidR="00697A0B" w:rsidRPr="00697A0B" w:rsidRDefault="00697A0B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14682E6F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(((((((((((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) OR 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Toolbox[All Fields]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) AND Battery[All Fields]) OR NIHTB-CB[All Fields]) AND validity[All Fields]) OR (instrument[All Fields] AND validity[All Fields])) AND 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"reliability"[All Fields]) OR (("research desig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research"[All Fields] AND "design"[All Fields]) OR "research design"[All Fields] OR "test"[All Fields]) AND "reliability"[All Fields])) OR (instrument[All Fields] AND "reliability"[All Fields])) AND reproducibility[All Fields]) OR Repeatability[All Fields]) AND ("dementi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dementia"[All Fields]))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) AND "cognitive"[All Fields]) AND ("psychometric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psychometrics"[All Fields]) AND "norm"[All Fields] AND "author manuscript"[Filter] AND ("author manuscript"[Filter] AND ("2013/01/01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ubDat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 : "3000/12/31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ubDat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2189FB29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6C6D71E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 (((("national institutes of health u s 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AND "neuropsychological tests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) OR "reproducibility of results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Psychometric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) AND ("dementi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dementia"[All Fields] OR "dementias"[All Fields] OR "dementia s"[All Fields]))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)) AND (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) OR (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us"[All Fields]) OR "national institutes of health u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OR (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us"[All Fields]) OR "national institutes of health u s"[All Fields] OR ("national"[All Fields] AND "institutes"[All Fields] AND "health"[All Fields]) OR "national institutes of health"[All Fields]) AND 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OR "NIHTB-CB"[All Fields]) AND (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ff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2013:2021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da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5D233707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E207AA4" w14:textId="2B02E61B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((National Institutes of Health Toolbox Cognition Battery) OR NIH Toolbox Cognition Battery) OR Toolbox Cognition Battery) AND Validity) AND Dementia)</w:t>
            </w:r>
          </w:p>
          <w:p w14:paraId="4A7B7FD0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61C3054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-CB or NIH Toolbox cognition battery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 AND "Neuropsychological Test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 AND "Cognitive Dysfunction/diagnosis"[MAJR]) AND 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</w:p>
          <w:p w14:paraId="11D774B3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70EEEBEE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 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OR "national institutes of health u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AND (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ff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iddleagedaged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2021:2023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da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1531BE08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B652636" w14:textId="7637BB22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 (((("national institutes of health u s 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AND "neuropsychological tests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) OR "reproducibility of results/statistics and numerical dat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Psychometric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) AND ("dementia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dementia"[All Fields] OR "dementias"[All Fields] OR "dementia s"[All Fields]))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s"[All Fields])) AND (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) OR (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 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OR "national institutes of health u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OR (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 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OR "national institutes of health u s"[All Fields] OR ("national"[All Fields] AND "institutes"[All Fields] AND "health"[All Fields]) OR "national institutes of health"[All Fields]) AND 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OR "NIHTB-CB"[All Fields]) AND (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ff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2013:2021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da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387CCBB8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2B25CD5F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-CB or NIH Toolbox cognition battery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 AND "Neuropsychological Test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 AND "Cognitive Dysfunction/diagnosis"[MAJR]) AND 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</w:p>
          <w:p w14:paraId="331FD9AE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05A8620F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"national institutes of health u s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 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OR "national institutes of health u s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"[All Fields]) AND 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("toolbox"[All Fields] OR "toolboxes"[All Fields])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 OR "cognitions"[All Fields] OR "cognitive"[All Fields] OR "cognitively"[All Fields]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ognitive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) AND ("batterie"[All Fields] OR "batteries"[All Fields] OR "battery"[All Fields] OR "battery s"[All Fields])) AND (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ff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iddleagedaged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[Filter]) AND (2023:2024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dat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]))</w:t>
            </w:r>
          </w:p>
          <w:p w14:paraId="04561196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1FE9E0F" w14:textId="1E42E543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national"[All Fields] AND "institutes"[All Fields] AND "health"[All Fields] AND "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) OR "national institutes of health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u.s.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"[All Fields] OR ("national"[All Fields] AND "institutes"[All Fields] AND "health"[All Fields]) OR "national institutes of health"[All Fields]) AND Toolbox[All Fields] AND ("cognition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"cognition"[All Fields]) AND Battery[All Fields]) AND Validity[All Fields] AND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MeS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 OR (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'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"[All Fields] AND "disease"[All Fields]) OR "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'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"[All Fields]) AND "author manuscript"[Filter]</w:t>
            </w:r>
          </w:p>
        </w:tc>
        <w:tc>
          <w:tcPr>
            <w:tcW w:w="1620" w:type="dxa"/>
            <w:vAlign w:val="center"/>
          </w:tcPr>
          <w:p w14:paraId="70F64155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Authored manuscripts</w:t>
            </w:r>
          </w:p>
          <w:p w14:paraId="78ABC617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eer reviewed</w:t>
            </w:r>
          </w:p>
          <w:p w14:paraId="69785C27" w14:textId="103BC2EB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ge group: Aged (65 Yrs &amp; Older), Middle Age (40-64 Yrs), Very Old (85 Yrs &amp; Older)</w:t>
            </w:r>
            <w:r w:rsidR="004528F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, A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ll </w:t>
            </w:r>
            <w:proofErr w:type="gramStart"/>
            <w:r w:rsidR="004528F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dult</w:t>
            </w:r>
            <w:proofErr w:type="gramEnd"/>
          </w:p>
          <w:p w14:paraId="15270B6D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opulation</w:t>
            </w:r>
            <w:r w:rsidR="004528F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: 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Human</w:t>
            </w:r>
          </w:p>
          <w:p w14:paraId="30028343" w14:textId="34DCC966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English Language</w:t>
            </w:r>
          </w:p>
        </w:tc>
      </w:tr>
      <w:tr w:rsidR="00697A0B" w:rsidRPr="00697A0B" w14:paraId="4D2AD256" w14:textId="77777777" w:rsidTr="00F93186">
        <w:tc>
          <w:tcPr>
            <w:tcW w:w="1080" w:type="dxa"/>
            <w:vAlign w:val="center"/>
          </w:tcPr>
          <w:p w14:paraId="1E8E0C2F" w14:textId="664A52BD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lastRenderedPageBreak/>
              <w:t>CINAHL</w:t>
            </w:r>
          </w:p>
        </w:tc>
        <w:tc>
          <w:tcPr>
            <w:tcW w:w="8550" w:type="dxa"/>
            <w:vAlign w:val="center"/>
          </w:tcPr>
          <w:p w14:paraId="1586ACBB" w14:textId="77777777" w:rsidR="004528F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ational Institutes of Health Toolbox Cognition Battery OR NIH Toolbox Cognition Battery OR Toolbox Cognition Battery AND Validity AND Alzheimer’s Disease</w:t>
            </w:r>
          </w:p>
          <w:p w14:paraId="2C926942" w14:textId="77777777" w:rsidR="004528FE" w:rsidRPr="00697A0B" w:rsidRDefault="004528FE" w:rsidP="000934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F37508" w14:textId="6A9D38A1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ational Institutes of Health Toolbox Cognition Battery OR NIH Toolbox Cognition Battery OR Toolbox Cognition Battery AND Validity AND Dementia</w:t>
            </w:r>
          </w:p>
          <w:p w14:paraId="41EAEB3D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4624C6D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IH Toolbox Cognition Battery OR Toolbox Cognition Battery AND Reliability AND dementia or 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</w:p>
          <w:p w14:paraId="2EB0F3BE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41CE554A" w14:textId="77777777" w:rsidR="004528F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NIH Toolbox Cognition Battery OR Toolbox Cognition Battery AND validity and reliability AND dementia or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</w:p>
          <w:p w14:paraId="689BD624" w14:textId="77777777" w:rsidR="004528FE" w:rsidRPr="00697A0B" w:rsidRDefault="004528FE" w:rsidP="000934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18450F" w14:textId="23AAC031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NIH Toolbox Cognition Battery) OR (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(National Institutes of Health Toolbox Cognition Battery) AND Validity AND Dementia</w:t>
            </w:r>
          </w:p>
          <w:p w14:paraId="76317D9F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49127D8E" w14:textId="7A1E445C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National Institutes of Health Toolbox Cognition Battery OR NIH Toolbox Cognition Battery OR Toolbox Cognition Battery AND Validity AND Alzheimer’s Disease </w:t>
            </w:r>
          </w:p>
          <w:p w14:paraId="5349E5D5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4A7622F1" w14:textId="65679EF4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National Institutes of Health Toolbox Cognition Battery OR NIH Toolbox Cognition Battery OR Toolbox Cognition Battery AND Validity AND Alzheimer’s Disease </w:t>
            </w:r>
          </w:p>
        </w:tc>
        <w:tc>
          <w:tcPr>
            <w:tcW w:w="1620" w:type="dxa"/>
            <w:vAlign w:val="center"/>
          </w:tcPr>
          <w:p w14:paraId="60E29109" w14:textId="6EE2FD2E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Subject</w:t>
            </w:r>
            <w:r w:rsidR="004528F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ge: - aged: 65+ years</w:t>
            </w:r>
          </w:p>
          <w:p w14:paraId="4674CA90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English Language</w:t>
            </w:r>
          </w:p>
          <w:p w14:paraId="2D5295A6" w14:textId="77777777" w:rsidR="004528F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ge Groups: Middle Aged: 45-64 years, Aged: 65+ years, Aged, 80 and over</w:t>
            </w:r>
          </w:p>
          <w:p w14:paraId="31275669" w14:textId="48831FE6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Peer reviewed</w:t>
            </w:r>
          </w:p>
        </w:tc>
      </w:tr>
      <w:tr w:rsidR="00697A0B" w:rsidRPr="00697A0B" w14:paraId="6746212F" w14:textId="77777777" w:rsidTr="00F93186">
        <w:trPr>
          <w:trHeight w:val="79"/>
        </w:trPr>
        <w:tc>
          <w:tcPr>
            <w:tcW w:w="1080" w:type="dxa"/>
            <w:vAlign w:val="center"/>
          </w:tcPr>
          <w:p w14:paraId="7ED3FF0F" w14:textId="1D143C99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t>PsycINFO</w:t>
            </w:r>
          </w:p>
        </w:tc>
        <w:tc>
          <w:tcPr>
            <w:tcW w:w="8550" w:type="dxa"/>
            <w:vAlign w:val="center"/>
          </w:tcPr>
          <w:p w14:paraId="60F43784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(NIH 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(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(National Institutes of Health 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Validity AND Dementia</w:t>
            </w:r>
          </w:p>
          <w:p w14:paraId="43F54187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62274EE6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Toolbox Cognition Battery) OR (National Institutes of Health Toolbox Cognition Battery) AND Reliability AND Dementia AND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’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</w:t>
            </w:r>
          </w:p>
          <w:p w14:paraId="4D2B6CAB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1E56373" w14:textId="77777777" w:rsidR="004528F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Toolbox Cognition Battery) OR (National Institutes of Health Toolbox Cognition Battery) AND validity AND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</w:t>
            </w:r>
            <w:proofErr w:type="spellEnd"/>
          </w:p>
          <w:p w14:paraId="4F53A73A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5C80A7A0" w14:textId="290983AA" w:rsidR="00F93186" w:rsidRPr="00F93186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 xml:space="preserve">NIH 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(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(National Institutes of Health Toolbox Cognition </w:t>
            </w:r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Battery )</w:t>
            </w:r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Validity AND Dementia</w:t>
            </w:r>
            <w:r w:rsidR="00F93186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br/>
            </w:r>
          </w:p>
          <w:p w14:paraId="25ECF024" w14:textId="1B637567" w:rsidR="00F93186" w:rsidRPr="00F93186" w:rsidRDefault="0009346E" w:rsidP="0009346E">
            <w:pPr>
              <w:rPr>
                <w:rFonts w:ascii="Times New Roman" w:eastAsiaTheme="majorEastAsia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Toolbox Cognition Battery) OR (National Institutes of Health Toolbox Cognition Battery) AND Reliability AND Dementia AND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s’s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</w:t>
            </w:r>
            <w:r w:rsidR="00F93186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20" w:type="dxa"/>
            <w:vAlign w:val="center"/>
          </w:tcPr>
          <w:p w14:paraId="15D9FB1D" w14:textId="77777777" w:rsidR="00697A0B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Peer reviewed</w:t>
            </w:r>
          </w:p>
          <w:p w14:paraId="0DC55B24" w14:textId="519EFFA2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Age group: Aged (65 Yrs &amp; Older), Middle Age (40-64 Yrs), Very Old (85 Yrs &amp; Older) all adult 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Population</w:t>
            </w:r>
            <w:r w:rsidR="00697A0B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Human</w:t>
            </w:r>
          </w:p>
        </w:tc>
      </w:tr>
      <w:tr w:rsidR="00697A0B" w:rsidRPr="00697A0B" w14:paraId="7FDD3942" w14:textId="77777777" w:rsidTr="00F93186">
        <w:tc>
          <w:tcPr>
            <w:tcW w:w="1080" w:type="dxa"/>
            <w:vAlign w:val="center"/>
          </w:tcPr>
          <w:p w14:paraId="0873EF41" w14:textId="6F14C798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Fonts w:ascii="Times New Roman" w:hAnsi="Times New Roman" w:cs="Times New Roman"/>
                <w:b/>
                <w:bCs/>
              </w:rPr>
              <w:lastRenderedPageBreak/>
              <w:t>EMBASE</w:t>
            </w:r>
          </w:p>
        </w:tc>
        <w:tc>
          <w:tcPr>
            <w:tcW w:w="8550" w:type="dxa"/>
            <w:vAlign w:val="center"/>
          </w:tcPr>
          <w:p w14:paraId="2ACE8EDF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ation study'/exp OR 'validation study') AND reliability AND dementia </w:t>
            </w:r>
          </w:p>
          <w:p w14:paraId="6309D20B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02D29247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ation study'/exp OR 'validation study') AND reliability AND dementia </w:t>
            </w:r>
          </w:p>
          <w:p w14:paraId="1A57745E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ity'/exp OR validity) AND reliability AND [aged]/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lim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OR [middle aged]/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lim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)</w:t>
            </w:r>
          </w:p>
          <w:p w14:paraId="39E20E99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0F74C076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ity'/exp OR validity) AND reliability</w:t>
            </w:r>
          </w:p>
          <w:p w14:paraId="061FDAAA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7E4C18A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ation study'/exp OR 'validation study') AND reliability AND dementia</w:t>
            </w:r>
          </w:p>
          <w:p w14:paraId="3218B1EF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71774CB9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proofErr w:type="gram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proofErr w:type="gram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ity'/exp OR validity) AND reliability AND psychometry</w:t>
            </w:r>
          </w:p>
          <w:p w14:paraId="5BFBD7D9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33E3051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ity'/exp OR validity) AND reliability</w:t>
            </w:r>
          </w:p>
          <w:p w14:paraId="1BF172EA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657FAAD6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 OR (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AND toolbox AND ('cognition'/exp OR cognition) AND ('battery'/exp OR battery))) AND ('validity'/exp OR validity) AND ‘validation study’/de</w:t>
            </w:r>
          </w:p>
          <w:p w14:paraId="7108D146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353E8E59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‘</w:t>
            </w:r>
            <w:proofErr w:type="spellStart"/>
            <w:proofErr w:type="gram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</w:t>
            </w:r>
            <w:proofErr w:type="spellEnd"/>
            <w:proofErr w:type="gram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b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 AND ('reproducibility'/exp OR reproducibility)</w:t>
            </w:r>
          </w:p>
          <w:p w14:paraId="4625F218" w14:textId="77777777" w:rsidR="004528FE" w:rsidRPr="00697A0B" w:rsidRDefault="004528FE" w:rsidP="000934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EC8D06" w14:textId="77777777" w:rsidR="004528FE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b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 AND (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)</w:t>
            </w:r>
          </w:p>
          <w:p w14:paraId="65F06024" w14:textId="77777777" w:rsidR="00697A0B" w:rsidRPr="00697A0B" w:rsidRDefault="00697A0B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2F545B80" w14:textId="77777777" w:rsidR="004528FE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b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 AND (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/exp OR '</w:t>
            </w:r>
            <w:proofErr w:type="spellStart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) AND ‘norm’</w:t>
            </w:r>
          </w:p>
          <w:p w14:paraId="7449920B" w14:textId="77777777" w:rsidR="004528FE" w:rsidRPr="00697A0B" w:rsidRDefault="004528FE" w:rsidP="0009346E">
            <w:pPr>
              <w:rPr>
                <w:rStyle w:val="HTMLCode"/>
                <w:rFonts w:ascii="Times New Roman" w:eastAsiaTheme="majorEastAsia" w:hAnsi="Times New Roman" w:cs="Times New Roman"/>
                <w:sz w:val="16"/>
                <w:szCs w:val="16"/>
              </w:rPr>
            </w:pPr>
          </w:p>
          <w:p w14:paraId="62AE48A8" w14:textId="457497C6" w:rsidR="0009346E" w:rsidRPr="00697A0B" w:rsidRDefault="004528F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</w:t>
            </w:r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((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tb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cb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'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/exp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nih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toolbox cognition battery') AND ('validation study'/exp OR 'validation study') OR 'reliability'/exp OR reliability) AND ('dementia'/exp OR dementia)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/exp OR '</w:t>
            </w:r>
            <w:proofErr w:type="spellStart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alzheimer</w:t>
            </w:r>
            <w:proofErr w:type="spellEnd"/>
            <w:r w:rsidR="0009346E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 xml:space="preserve"> disease') AND ('psychometry'/exp OR psychometry) AND ('repeatability'/exp OR repeatability)</w:t>
            </w:r>
          </w:p>
        </w:tc>
        <w:tc>
          <w:tcPr>
            <w:tcW w:w="1620" w:type="dxa"/>
            <w:vAlign w:val="center"/>
          </w:tcPr>
          <w:p w14:paraId="65B85F07" w14:textId="6D228913" w:rsidR="00697A0B" w:rsidRPr="00697A0B" w:rsidRDefault="0009346E" w:rsidP="0009346E">
            <w:pPr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45-64 years old</w:t>
            </w:r>
            <w:r w:rsidR="00697A0B"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,</w:t>
            </w:r>
          </w:p>
          <w:p w14:paraId="53265023" w14:textId="0F2DA8FB" w:rsidR="0009346E" w:rsidRPr="00697A0B" w:rsidRDefault="0009346E" w:rsidP="0009346E">
            <w:pPr>
              <w:rPr>
                <w:rFonts w:ascii="Times New Roman" w:hAnsi="Times New Roman" w:cs="Times New Roman"/>
              </w:rPr>
            </w:pPr>
            <w:r w:rsidRPr="00697A0B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</w:rPr>
              <w:t>65+ years</w:t>
            </w:r>
          </w:p>
        </w:tc>
      </w:tr>
    </w:tbl>
    <w:p w14:paraId="789B3936" w14:textId="77777777" w:rsidR="004718A4" w:rsidRPr="00697A0B" w:rsidRDefault="004718A4">
      <w:pPr>
        <w:rPr>
          <w:rFonts w:ascii="Times New Roman" w:hAnsi="Times New Roman" w:cs="Times New Roman"/>
        </w:rPr>
      </w:pPr>
    </w:p>
    <w:sectPr w:rsidR="004718A4" w:rsidRPr="00697A0B" w:rsidSect="00651DDB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2C612" w14:textId="77777777" w:rsidR="00651DDB" w:rsidRDefault="00651DDB" w:rsidP="00651DDB">
      <w:pPr>
        <w:spacing w:after="0" w:line="240" w:lineRule="auto"/>
      </w:pPr>
      <w:r>
        <w:separator/>
      </w:r>
    </w:p>
  </w:endnote>
  <w:endnote w:type="continuationSeparator" w:id="0">
    <w:p w14:paraId="37BFB817" w14:textId="77777777" w:rsidR="00651DDB" w:rsidRDefault="00651DDB" w:rsidP="00651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01E95" w14:textId="7B42EECA" w:rsidR="00651DDB" w:rsidRPr="00651DDB" w:rsidRDefault="00651DDB" w:rsidP="00651DDB">
    <w:pPr>
      <w:pStyle w:val="Header"/>
      <w:rPr>
        <w:rFonts w:ascii="Times New Roman" w:hAnsi="Times New Roman" w:cs="Times New Roman"/>
      </w:rPr>
    </w:pPr>
    <w:r w:rsidRPr="00651DDB">
      <w:rPr>
        <w:rFonts w:ascii="Times New Roman" w:hAnsi="Times New Roman" w:cs="Times New Roman"/>
      </w:rPr>
      <w:t xml:space="preserve">Supplemental Materials: Complete search strategy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6375D" w14:textId="77777777" w:rsidR="00651DDB" w:rsidRDefault="00651DDB" w:rsidP="00651DDB">
      <w:pPr>
        <w:spacing w:after="0" w:line="240" w:lineRule="auto"/>
      </w:pPr>
      <w:r>
        <w:separator/>
      </w:r>
    </w:p>
  </w:footnote>
  <w:footnote w:type="continuationSeparator" w:id="0">
    <w:p w14:paraId="60160324" w14:textId="77777777" w:rsidR="00651DDB" w:rsidRDefault="00651DDB" w:rsidP="00651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246068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1F81AA" w14:textId="591313AD" w:rsidR="00697A0B" w:rsidRPr="00697A0B" w:rsidRDefault="00F93186" w:rsidP="00F93186">
        <w:pPr>
          <w:spacing w:after="0" w:line="240" w:lineRule="auto"/>
          <w:contextualSpacing/>
          <w:rPr>
            <w:rFonts w:ascii="Times New Roman" w:hAnsi="Times New Roman" w:cs="Times New Roman"/>
          </w:rPr>
        </w:pPr>
        <w:r w:rsidRPr="00F93186">
          <w:rPr>
            <w:rFonts w:ascii="Times New Roman" w:hAnsi="Times New Roman" w:cs="Times New Roman"/>
            <w:i/>
            <w:iCs/>
          </w:rPr>
          <w:t>Psychometric properties of the NIH Toolbox Cognition Battery composites in older adults at risk for</w:t>
        </w:r>
        <w:r w:rsidRPr="00F93186">
          <w:rPr>
            <w:rFonts w:ascii="Times New Roman" w:hAnsi="Times New Roman" w:cs="Times New Roman"/>
            <w:i/>
            <w:iCs/>
          </w:rPr>
          <w:t xml:space="preserve">               </w:t>
        </w:r>
        <w:r w:rsidRPr="00F93186">
          <w:rPr>
            <w:rFonts w:ascii="Times New Roman" w:hAnsi="Times New Roman" w:cs="Times New Roman"/>
          </w:rPr>
          <w:t xml:space="preserve"> </w:t>
        </w:r>
        <w:r w:rsidRPr="00F93186">
          <w:rPr>
            <w:rFonts w:ascii="Times New Roman" w:hAnsi="Times New Roman" w:cs="Times New Roman"/>
          </w:rPr>
          <w:fldChar w:fldCharType="begin"/>
        </w:r>
        <w:r w:rsidRPr="00F93186">
          <w:rPr>
            <w:rFonts w:ascii="Times New Roman" w:hAnsi="Times New Roman" w:cs="Times New Roman"/>
          </w:rPr>
          <w:instrText xml:space="preserve"> PAGE   \* MERGEFORMAT </w:instrText>
        </w:r>
        <w:r w:rsidRPr="00F93186">
          <w:rPr>
            <w:rFonts w:ascii="Times New Roman" w:hAnsi="Times New Roman" w:cs="Times New Roman"/>
          </w:rPr>
          <w:fldChar w:fldCharType="separate"/>
        </w:r>
        <w:r w:rsidRPr="00F93186">
          <w:rPr>
            <w:rFonts w:ascii="Times New Roman" w:hAnsi="Times New Roman" w:cs="Times New Roman"/>
          </w:rPr>
          <w:t>1</w:t>
        </w:r>
        <w:r w:rsidRPr="00F93186">
          <w:rPr>
            <w:rFonts w:ascii="Times New Roman" w:hAnsi="Times New Roman" w:cs="Times New Roman"/>
            <w:noProof/>
          </w:rPr>
          <w:fldChar w:fldCharType="end"/>
        </w:r>
        <w:r w:rsidRPr="00F93186">
          <w:rPr>
            <w:rFonts w:ascii="Times New Roman" w:hAnsi="Times New Roman" w:cs="Times New Roman"/>
            <w:i/>
            <w:iCs/>
          </w:rPr>
          <w:t xml:space="preserve"> </w:t>
        </w:r>
        <w:r w:rsidRPr="00F93186">
          <w:rPr>
            <w:rFonts w:ascii="Times New Roman" w:hAnsi="Times New Roman" w:cs="Times New Roman"/>
            <w:i/>
            <w:iCs/>
          </w:rPr>
          <w:t>Alzheimer's disease and related dementias: a systematic review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</w:p>
    </w:sdtContent>
  </w:sdt>
  <w:p w14:paraId="468BAB51" w14:textId="77777777" w:rsidR="00697A0B" w:rsidRDefault="00697A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935BA"/>
    <w:multiLevelType w:val="multilevel"/>
    <w:tmpl w:val="D130C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38207B"/>
    <w:multiLevelType w:val="multilevel"/>
    <w:tmpl w:val="968E4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6A0F29"/>
    <w:multiLevelType w:val="multilevel"/>
    <w:tmpl w:val="90A6B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63648"/>
    <w:multiLevelType w:val="multilevel"/>
    <w:tmpl w:val="46FA4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3560352">
    <w:abstractNumId w:val="1"/>
  </w:num>
  <w:num w:numId="2" w16cid:durableId="603149908">
    <w:abstractNumId w:val="2"/>
  </w:num>
  <w:num w:numId="3" w16cid:durableId="1843280681">
    <w:abstractNumId w:val="0"/>
  </w:num>
  <w:num w:numId="4" w16cid:durableId="21145437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DB"/>
    <w:rsid w:val="0009346E"/>
    <w:rsid w:val="001D765E"/>
    <w:rsid w:val="002560BC"/>
    <w:rsid w:val="004528FE"/>
    <w:rsid w:val="004718A4"/>
    <w:rsid w:val="004860A7"/>
    <w:rsid w:val="00487334"/>
    <w:rsid w:val="005E2C95"/>
    <w:rsid w:val="00651DDB"/>
    <w:rsid w:val="00697A0B"/>
    <w:rsid w:val="00C008A7"/>
    <w:rsid w:val="00F9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CF661"/>
  <w15:chartTrackingRefBased/>
  <w15:docId w15:val="{9303146A-3263-43EE-A212-874B0029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D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1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DDB"/>
  </w:style>
  <w:style w:type="paragraph" w:styleId="Footer">
    <w:name w:val="footer"/>
    <w:basedOn w:val="Normal"/>
    <w:link w:val="FooterChar"/>
    <w:uiPriority w:val="99"/>
    <w:unhideWhenUsed/>
    <w:rsid w:val="00651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DDB"/>
  </w:style>
  <w:style w:type="table" w:styleId="TableGrid">
    <w:name w:val="Table Grid"/>
    <w:basedOn w:val="TableNormal"/>
    <w:uiPriority w:val="39"/>
    <w:rsid w:val="00093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9346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0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E0F3D-7DC9-4069-9DFC-C929112E6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2795</Words>
  <Characters>1593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my</dc:creator>
  <cp:keywords/>
  <dc:description/>
  <cp:lastModifiedBy>Thomas, Amy</cp:lastModifiedBy>
  <cp:revision>1</cp:revision>
  <dcterms:created xsi:type="dcterms:W3CDTF">2025-07-18T20:45:00Z</dcterms:created>
  <dcterms:modified xsi:type="dcterms:W3CDTF">2025-07-18T22:53:00Z</dcterms:modified>
</cp:coreProperties>
</file>